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E644C" w14:textId="77777777" w:rsidR="00CE194C" w:rsidRPr="00AD0F15" w:rsidRDefault="00CE194C" w:rsidP="00CE194C">
      <w:pPr>
        <w:tabs>
          <w:tab w:val="left" w:pos="3928"/>
        </w:tabs>
        <w:rPr>
          <w:rFonts w:ascii="Times New Roman" w:hAnsi="Times New Roman" w:cs="Times New Roman"/>
          <w:sz w:val="22"/>
          <w:szCs w:val="22"/>
        </w:rPr>
      </w:pPr>
    </w:p>
    <w:p w14:paraId="063AA2C3" w14:textId="77777777" w:rsidR="00CE194C" w:rsidRPr="00AD0F15" w:rsidRDefault="00CE194C" w:rsidP="00CE194C">
      <w:pPr>
        <w:tabs>
          <w:tab w:val="left" w:pos="3928"/>
        </w:tabs>
        <w:rPr>
          <w:rFonts w:ascii="Times New Roman" w:hAnsi="Times New Roman" w:cs="Times New Roman"/>
          <w:sz w:val="22"/>
          <w:szCs w:val="22"/>
        </w:rPr>
      </w:pPr>
    </w:p>
    <w:p w14:paraId="1282BCBA" w14:textId="77777777" w:rsidR="00CE194C" w:rsidRPr="004A707F" w:rsidRDefault="00CE194C" w:rsidP="00CE194C">
      <w:pPr>
        <w:tabs>
          <w:tab w:val="left" w:pos="3928"/>
        </w:tabs>
        <w:rPr>
          <w:rFonts w:ascii="Times New Roman" w:hAnsi="Times New Roman" w:cs="Times New Roman"/>
          <w:sz w:val="20"/>
          <w:szCs w:val="20"/>
        </w:rPr>
      </w:pPr>
      <w:r w:rsidRPr="004A707F">
        <w:rPr>
          <w:rFonts w:ascii="Times New Roman" w:hAnsi="Times New Roman" w:cs="Times New Roman"/>
          <w:b/>
          <w:sz w:val="20"/>
          <w:szCs w:val="20"/>
        </w:rPr>
        <w:t>Additional File 1</w:t>
      </w:r>
      <w:r w:rsidRPr="004A707F">
        <w:rPr>
          <w:rFonts w:ascii="Times New Roman" w:hAnsi="Times New Roman" w:cs="Times New Roman"/>
          <w:sz w:val="20"/>
          <w:szCs w:val="20"/>
        </w:rPr>
        <w:t xml:space="preserve">. </w:t>
      </w:r>
      <w:r w:rsidR="00776F1D" w:rsidRPr="004A707F">
        <w:rPr>
          <w:rFonts w:ascii="Times New Roman" w:hAnsi="Times New Roman" w:cs="Times New Roman"/>
          <w:sz w:val="20"/>
          <w:szCs w:val="20"/>
        </w:rPr>
        <w:t>Health behavior</w:t>
      </w:r>
      <w:r w:rsidRPr="004A707F">
        <w:rPr>
          <w:rFonts w:ascii="Times New Roman" w:hAnsi="Times New Roman" w:cs="Times New Roman"/>
          <w:sz w:val="20"/>
          <w:szCs w:val="20"/>
        </w:rPr>
        <w:t xml:space="preserve"> questions from the Canadian Community Health Survey  </w:t>
      </w:r>
    </w:p>
    <w:p w14:paraId="3C8EF3A7" w14:textId="77777777" w:rsidR="00CE194C" w:rsidRPr="004A707F" w:rsidRDefault="00CE194C" w:rsidP="00CE194C">
      <w:pPr>
        <w:tabs>
          <w:tab w:val="left" w:pos="3928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12552" w:type="dxa"/>
        <w:tblInd w:w="93" w:type="dxa"/>
        <w:tblLook w:val="04A0" w:firstRow="1" w:lastRow="0" w:firstColumn="1" w:lastColumn="0" w:noHBand="0" w:noVBand="1"/>
      </w:tblPr>
      <w:tblGrid>
        <w:gridCol w:w="1979"/>
        <w:gridCol w:w="6394"/>
        <w:gridCol w:w="4179"/>
      </w:tblGrid>
      <w:tr w:rsidR="00CE194C" w:rsidRPr="004A707F" w14:paraId="32FD960B" w14:textId="77777777" w:rsidTr="00CE194C">
        <w:trPr>
          <w:trHeight w:val="247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261D77" w14:textId="77777777" w:rsidR="00CE194C" w:rsidRPr="004A707F" w:rsidRDefault="00776F1D" w:rsidP="00667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behaviors</w:t>
            </w:r>
            <w:r w:rsidR="00CE194C" w:rsidRPr="004A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45493A" w14:textId="77777777" w:rsidR="00CE194C" w:rsidRPr="004A707F" w:rsidRDefault="00CE194C" w:rsidP="00667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 question</w:t>
            </w: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171E99" w14:textId="77777777" w:rsidR="00CE194C" w:rsidRPr="004A707F" w:rsidRDefault="00CE194C" w:rsidP="00667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onse options </w:t>
            </w:r>
          </w:p>
        </w:tc>
      </w:tr>
      <w:tr w:rsidR="00CE194C" w:rsidRPr="004A707F" w14:paraId="41AEDCBE" w14:textId="77777777" w:rsidTr="00CE194C">
        <w:trPr>
          <w:trHeight w:val="1167"/>
        </w:trPr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0242" w14:textId="77777777" w:rsidR="00CE194C" w:rsidRPr="004A707F" w:rsidRDefault="00CE194C" w:rsidP="00667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64C9" w14:textId="77777777" w:rsidR="00CE194C" w:rsidRPr="004A707F" w:rsidRDefault="004E25E2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uring the past 12 months, have you had a drink of beer, wine, liquor or any other alcoholic beverage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03F71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CE194C" w:rsidRPr="004A707F" w14:paraId="3A8DF471" w14:textId="77777777" w:rsidTr="00CE194C">
        <w:trPr>
          <w:trHeight w:val="743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74741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6778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During the past 12 months, how often did you drink alcoholic beverages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654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ce a month, Once a month, 2 to 3 times a month, Once a week, 2 to 3 times a week, 4 to 6 times a week, Every day</w:t>
            </w:r>
          </w:p>
        </w:tc>
      </w:tr>
      <w:tr w:rsidR="00CE194C" w:rsidRPr="004A707F" w14:paraId="6B4A6CF9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7791A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C36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in the past 12 months have you had 5 or more drinks on one occasion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CC24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, Less than once a month, Once a month, 2 to 3 times a month, Once a week, More than once a week</w:t>
            </w:r>
          </w:p>
        </w:tc>
      </w:tr>
      <w:tr w:rsidR="00CE194C" w:rsidRPr="004A707F" w14:paraId="292E3F60" w14:textId="77777777" w:rsidTr="00CE194C">
        <w:trPr>
          <w:trHeight w:val="743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7BE1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1E1C" w14:textId="77777777" w:rsidR="00CE194C" w:rsidRPr="004A707F" w:rsidRDefault="004E25E2" w:rsidP="004E2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A707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inking back over the past week, that is, from [date last week] to yesterday, did you have a drink of beer, wine, liquor or any other alcoholic beverage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FAEE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CE194C" w:rsidRPr="004A707F" w14:paraId="1FC32F99" w14:textId="77777777" w:rsidTr="00CE194C">
        <w:trPr>
          <w:trHeight w:val="743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0137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95C9" w14:textId="77777777" w:rsidR="00CE194C" w:rsidRPr="004A707F" w:rsidRDefault="004E25E2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tarting with yesterday, that is [insert day], how many drinks did you have?</w:t>
            </w: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E194C"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[Sunday/Monday/Tuesday/Wednesday/Thursday/Friday/Saturday]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352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</w:t>
            </w:r>
          </w:p>
        </w:tc>
      </w:tr>
      <w:tr w:rsidR="00CE194C" w:rsidRPr="004A707F" w14:paraId="70C16EFD" w14:textId="77777777" w:rsidTr="00CE194C">
        <w:trPr>
          <w:trHeight w:val="495"/>
        </w:trPr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B6AF" w14:textId="77777777" w:rsidR="00CE194C" w:rsidRPr="004A707F" w:rsidRDefault="00CE194C" w:rsidP="00667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ily fruit and vegetable consumption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1098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do you usually drink fruit juices such as orange, grapefruit or tomato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79D3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 [per day/per week/per month/per year], Never</w:t>
            </w:r>
          </w:p>
        </w:tc>
      </w:tr>
      <w:tr w:rsidR="00CE194C" w:rsidRPr="004A707F" w14:paraId="212A0BE1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BC9D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D0C4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Not counting juice, how often do you usually eat fruit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D2D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 [per day/per week/per month/per year], Never</w:t>
            </w:r>
          </w:p>
        </w:tc>
      </w:tr>
      <w:tr w:rsidR="00CE194C" w:rsidRPr="004A707F" w14:paraId="498E13AB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74ED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9F29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do you (usually) eat green salad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B36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 [per day/per week/per month/per year], Never</w:t>
            </w:r>
          </w:p>
        </w:tc>
      </w:tr>
      <w:tr w:rsidR="00CE194C" w:rsidRPr="004A707F" w14:paraId="67CF74EC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745D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E0D8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do you usually eat potatoes, not including French fries, fried potatoes, or potato chips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6DB5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 [per day/per week/per month/per year], Never</w:t>
            </w:r>
          </w:p>
        </w:tc>
      </w:tr>
      <w:tr w:rsidR="00CE194C" w:rsidRPr="004A707F" w14:paraId="7DB93B2E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6D1A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2DC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often do you (usually) eat carrots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E386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 [per day/per week/per month/per year], Never</w:t>
            </w:r>
          </w:p>
        </w:tc>
      </w:tr>
      <w:tr w:rsidR="00CE194C" w:rsidRPr="004A707F" w14:paraId="14F3C9B1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5A0F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BF26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Not counting carrots, potatoes, or salad, how many servings of other vegetables do you usually eat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FC81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99 [per day/per week/per month/per year], Never</w:t>
            </w:r>
          </w:p>
        </w:tc>
      </w:tr>
      <w:tr w:rsidR="00CE194C" w:rsidRPr="004A707F" w14:paraId="09966974" w14:textId="77777777" w:rsidTr="00CE194C">
        <w:trPr>
          <w:trHeight w:val="495"/>
        </w:trPr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4332" w14:textId="77777777" w:rsidR="00CE194C" w:rsidRPr="004A707F" w:rsidRDefault="00CE194C" w:rsidP="00667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garette smoking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C256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In your lifetime, have you smoked a total of 100 or more cigarettes (about 4 packs)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29A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CE194C" w:rsidRPr="004A707F" w14:paraId="7E029731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42EE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A2B7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ver smoked a whole cigarette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22CB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CE194C" w:rsidRPr="004A707F" w14:paraId="529C8CC3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1DA6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1440A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At the present time, do you smoke cigarettes daily, occasionally or not at all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328F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, Occasionally, Not at all</w:t>
            </w:r>
          </w:p>
        </w:tc>
      </w:tr>
      <w:tr w:rsidR="00CE194C" w:rsidRPr="004A707F" w14:paraId="6790A7A7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0F59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CEFD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cigarettes do you smoke each day now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776E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99</w:t>
            </w:r>
          </w:p>
        </w:tc>
      </w:tr>
      <w:tr w:rsidR="00CE194C" w:rsidRPr="004A707F" w14:paraId="755D989A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C92B4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BF7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On the days that you do smoke, how many cigarettes do you usually smoke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C573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41</w:t>
            </w:r>
          </w:p>
        </w:tc>
      </w:tr>
      <w:tr w:rsidR="00CE194C" w:rsidRPr="004A707F" w14:paraId="295BFFBB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4454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AB7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In the past month, on how many days have you smoked 1 or more cigarettes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36A4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0</w:t>
            </w:r>
          </w:p>
        </w:tc>
      </w:tr>
      <w:tr w:rsidR="00CE194C" w:rsidRPr="004A707F" w14:paraId="0DEE707E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6DB8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FBF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ver smoked cigarettes daily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2D0E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CE194C" w:rsidRPr="004A707F" w14:paraId="32738276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55BD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DD79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Wh</w:t>
            </w:r>
            <w:r w:rsidR="004E25E2"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en did you stop smoking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2C1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e year ago</w:t>
            </w:r>
            <w:proofErr w:type="gramStart"/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,</w:t>
            </w:r>
            <w:proofErr w:type="gramEnd"/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year to less than 2 years ago?, 2 years to less than 3 years ago?, 3 or more years ago?</w:t>
            </w:r>
          </w:p>
        </w:tc>
      </w:tr>
      <w:tr w:rsidR="00CE194C" w:rsidRPr="004A707F" w14:paraId="158336BE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0AD21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E90A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cigarettes did you usually smoke each day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ED7B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99</w:t>
            </w:r>
          </w:p>
        </w:tc>
      </w:tr>
      <w:tr w:rsidR="00CE194C" w:rsidRPr="004A707F" w14:paraId="47D37766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7CD3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DD85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When did</w:t>
            </w:r>
            <w:r w:rsidR="004E25E2"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ou stop smoking daily? 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EF70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e year ago</w:t>
            </w:r>
            <w:proofErr w:type="gramStart"/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,</w:t>
            </w:r>
            <w:proofErr w:type="gramEnd"/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year to less than 2 years ago?, 2 years to less than 3 years ago?, 3 or more years ago?</w:t>
            </w:r>
          </w:p>
        </w:tc>
      </w:tr>
      <w:tr w:rsidR="00CE194C" w:rsidRPr="004A707F" w14:paraId="1A559B37" w14:textId="77777777" w:rsidTr="00CE194C">
        <w:trPr>
          <w:trHeight w:val="247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86A7C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D622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Was that when you completely quit smoking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D44E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CE194C" w:rsidRPr="004A707F" w14:paraId="25202ED9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4F97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400E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When did you stop smoking completely? Was it: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17A7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e year ago</w:t>
            </w:r>
            <w:proofErr w:type="gramStart"/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,</w:t>
            </w:r>
            <w:proofErr w:type="gramEnd"/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year to less than 2 years ago?, 2 years to less than 3 years ago?, 3 or more years ago?</w:t>
            </w:r>
          </w:p>
        </w:tc>
      </w:tr>
      <w:tr w:rsidR="00CE194C" w:rsidRPr="004A707F" w14:paraId="68A8048B" w14:textId="77777777" w:rsidTr="00CE194C">
        <w:trPr>
          <w:trHeight w:val="803"/>
        </w:trPr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F1C1" w14:textId="77777777" w:rsidR="00CE194C" w:rsidRPr="004A707F" w:rsidRDefault="00CE194C" w:rsidP="00667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isure physical activity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586B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done any of the following in the past 3 months, that is, from [date three months ago] to yesterday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102DF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eisure physical activity / 1 to 99 (number of times)</w:t>
            </w:r>
            <w:r w:rsidR="004A707F"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707F"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ing activities such as Walking for exercise / Gardening or yard work / Swimming / Bicycling / Popular or social dance / Home exercises / Ice hockey / Ice skating / In-line skating or rollerblading / Jogging or running / Golfing / Exercise class or aerobics / Downhill skiing or snowboarding / Bowling / Baseball or softball / Tennis / Weight-training / Fishing / Volleyball / Basketball / Soccer / Any other activity</w:t>
            </w:r>
          </w:p>
        </w:tc>
      </w:tr>
      <w:tr w:rsidR="00CE194C" w:rsidRPr="004A707F" w14:paraId="590504B8" w14:textId="77777777" w:rsidTr="00CE194C">
        <w:trPr>
          <w:trHeight w:val="495"/>
        </w:trPr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3390B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07BB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sz w:val="20"/>
                <w:szCs w:val="20"/>
              </w:rPr>
              <w:t>About how much time did you spend on each occasion?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5544" w14:textId="77777777" w:rsidR="00CE194C" w:rsidRPr="004A707F" w:rsidRDefault="00CE194C" w:rsidP="00667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15 minutes, 16 to 30 minutes, 31 to 60 minutes, More than one hour</w:t>
            </w:r>
          </w:p>
        </w:tc>
      </w:tr>
    </w:tbl>
    <w:p w14:paraId="3092D9B7" w14:textId="77777777" w:rsidR="00CE194C" w:rsidRPr="004A707F" w:rsidRDefault="00CE194C" w:rsidP="00CE194C">
      <w:pPr>
        <w:tabs>
          <w:tab w:val="left" w:pos="3928"/>
        </w:tabs>
        <w:rPr>
          <w:rFonts w:ascii="Times New Roman" w:hAnsi="Times New Roman" w:cs="Times New Roman"/>
          <w:sz w:val="20"/>
          <w:szCs w:val="20"/>
        </w:rPr>
      </w:pPr>
    </w:p>
    <w:p w14:paraId="0CB71747" w14:textId="77777777" w:rsidR="00697250" w:rsidRPr="004A707F" w:rsidRDefault="00513CC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97250" w:rsidRPr="004A707F" w:rsidSect="00CE19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4C"/>
    <w:rsid w:val="000823F6"/>
    <w:rsid w:val="004A707F"/>
    <w:rsid w:val="004E25E2"/>
    <w:rsid w:val="00513CC4"/>
    <w:rsid w:val="006D7FD0"/>
    <w:rsid w:val="00776F1D"/>
    <w:rsid w:val="008B2FA0"/>
    <w:rsid w:val="00CE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3429"/>
  <w15:chartTrackingRefBased/>
  <w15:docId w15:val="{629B4B1A-995B-4CEB-9C52-64462D22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94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F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D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O'neill</dc:creator>
  <cp:keywords/>
  <dc:description/>
  <cp:lastModifiedBy>Meghan O'neill</cp:lastModifiedBy>
  <cp:revision>3</cp:revision>
  <dcterms:created xsi:type="dcterms:W3CDTF">2020-06-03T11:27:00Z</dcterms:created>
  <dcterms:modified xsi:type="dcterms:W3CDTF">2020-08-05T14:28:00Z</dcterms:modified>
</cp:coreProperties>
</file>